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59178" w14:textId="51194820" w:rsidR="005D586B" w:rsidRPr="005D586B" w:rsidRDefault="00B055FC" w:rsidP="005D58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06440">
        <w:rPr>
          <w:rFonts w:ascii="Times New Roman" w:hAnsi="Times New Roman" w:cs="Times New Roman"/>
          <w:b/>
          <w:sz w:val="24"/>
          <w:szCs w:val="24"/>
        </w:rPr>
        <w:t>10</w:t>
      </w:r>
      <w:r w:rsidR="007B2BCB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D586B" w:rsidRPr="005D586B">
        <w:rPr>
          <w:rFonts w:ascii="Times New Roman" w:hAnsi="Times New Roman" w:cs="Times New Roman"/>
          <w:b/>
          <w:sz w:val="24"/>
          <w:szCs w:val="24"/>
        </w:rPr>
        <w:t xml:space="preserve">Conservation of </w:t>
      </w:r>
      <w:r w:rsidR="005D586B" w:rsidRPr="005D586B">
        <w:rPr>
          <w:rFonts w:ascii="Times New Roman" w:hAnsi="Times New Roman" w:cs="Times New Roman"/>
          <w:b/>
          <w:i/>
          <w:sz w:val="24"/>
          <w:szCs w:val="24"/>
        </w:rPr>
        <w:t>W.</w:t>
      </w:r>
      <w:r w:rsidR="00081D9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D586B" w:rsidRPr="005D586B">
        <w:rPr>
          <w:rFonts w:ascii="Times New Roman" w:hAnsi="Times New Roman" w:cs="Times New Roman"/>
          <w:b/>
          <w:i/>
          <w:sz w:val="24"/>
          <w:szCs w:val="24"/>
        </w:rPr>
        <w:t>cocos</w:t>
      </w:r>
      <w:r w:rsidR="005D586B" w:rsidRPr="005D586B">
        <w:rPr>
          <w:rFonts w:ascii="Times New Roman" w:hAnsi="Times New Roman" w:cs="Times New Roman"/>
          <w:b/>
          <w:sz w:val="24"/>
          <w:szCs w:val="24"/>
        </w:rPr>
        <w:t xml:space="preserve"> genes in OrthoMCL families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134"/>
        <w:gridCol w:w="1417"/>
        <w:gridCol w:w="1134"/>
      </w:tblGrid>
      <w:tr w:rsidR="0027414C" w:rsidRPr="005D586B" w14:paraId="71D27BD7" w14:textId="77777777" w:rsidTr="00A06440">
        <w:tc>
          <w:tcPr>
            <w:tcW w:w="3652" w:type="dxa"/>
            <w:tcBorders>
              <w:top w:val="single" w:sz="12" w:space="0" w:color="auto"/>
            </w:tcBorders>
            <w:vAlign w:val="center"/>
          </w:tcPr>
          <w:p w14:paraId="315A7B04" w14:textId="77777777" w:rsidR="0027414C" w:rsidRPr="005D586B" w:rsidRDefault="0027414C" w:rsidP="00EB4E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1" w:colLast="1"/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2E1ACC" w14:textId="1EF8950B" w:rsidR="0027414C" w:rsidRPr="005D586B" w:rsidRDefault="00643F64" w:rsidP="00A0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 f</w:t>
            </w:r>
            <w:r w:rsidR="0008277E"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amil</w:t>
            </w:r>
            <w:r w:rsidR="00A06440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C6F5DA" w14:textId="417A7920" w:rsidR="0027414C" w:rsidRPr="005D586B" w:rsidRDefault="0008277E" w:rsidP="00A064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27414C" w:rsidRPr="005D586B" w14:paraId="14FCD844" w14:textId="77777777" w:rsidTr="00A06440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32E5EA88" w14:textId="77777777" w:rsidR="0027414C" w:rsidRPr="005D586B" w:rsidRDefault="0027414C" w:rsidP="00EB4E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2DF6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. cocos </w:t>
            </w: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723B08"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IMPLAD</w:t>
            </w: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705F1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. cocos </w:t>
            </w:r>
          </w:p>
          <w:p w14:paraId="35DBC4A5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(JG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3BC77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. cocos </w:t>
            </w:r>
          </w:p>
          <w:p w14:paraId="4F3208DB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723B08"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IMPLAD</w:t>
            </w: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8A9B6A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. cocos</w:t>
            </w:r>
          </w:p>
          <w:p w14:paraId="597913E3" w14:textId="77777777" w:rsidR="0027414C" w:rsidRPr="0049273C" w:rsidRDefault="0008277E" w:rsidP="00081D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273C">
              <w:rPr>
                <w:rFonts w:ascii="Times New Roman" w:hAnsi="Times New Roman" w:cs="Times New Roman"/>
                <w:b/>
                <w:sz w:val="24"/>
                <w:szCs w:val="24"/>
              </w:rPr>
              <w:t>(JGI)</w:t>
            </w:r>
          </w:p>
        </w:tc>
      </w:tr>
      <w:tr w:rsidR="0027414C" w:rsidRPr="005D586B" w14:paraId="65D993F0" w14:textId="77777777" w:rsidTr="00A06440">
        <w:tc>
          <w:tcPr>
            <w:tcW w:w="3652" w:type="dxa"/>
            <w:tcBorders>
              <w:top w:val="single" w:sz="4" w:space="0" w:color="auto"/>
            </w:tcBorders>
          </w:tcPr>
          <w:p w14:paraId="4301524A" w14:textId="674190E9" w:rsidR="0027414C" w:rsidRPr="00A06440" w:rsidRDefault="005C55B2" w:rsidP="00A064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</w:t>
            </w:r>
            <w:r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s</w:t>
            </w:r>
            <w:r w:rsidR="0008277E"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le</w:t>
            </w:r>
            <w:r w:rsid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8277E"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y</w:t>
            </w:r>
            <w:r w:rsidR="006A62BD"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BEB375" w14:textId="6B7B038B" w:rsidR="0027414C" w:rsidRPr="005D586B" w:rsidRDefault="005C55B2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F7496C" w14:textId="697494B6" w:rsidR="0027414C" w:rsidRPr="005D586B" w:rsidRDefault="005C55B2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C89DBC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8058B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</w:tr>
      <w:tr w:rsidR="0027414C" w:rsidRPr="005D586B" w14:paraId="3C7EC21F" w14:textId="77777777" w:rsidTr="00A06440">
        <w:tc>
          <w:tcPr>
            <w:tcW w:w="3652" w:type="dxa"/>
          </w:tcPr>
          <w:p w14:paraId="670D5459" w14:textId="780370E3" w:rsidR="0027414C" w:rsidRPr="00A06440" w:rsidRDefault="005C55B2" w:rsidP="00A064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</w:t>
            </w:r>
            <w:r w:rsidRPr="00A06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A0644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8277E" w:rsidRPr="00A06440">
              <w:rPr>
                <w:rFonts w:ascii="Times New Roman" w:hAnsi="Times New Roman" w:cs="Times New Roman"/>
                <w:sz w:val="24"/>
                <w:szCs w:val="24"/>
              </w:rPr>
              <w:t>aralogs</w:t>
            </w:r>
          </w:p>
        </w:tc>
        <w:tc>
          <w:tcPr>
            <w:tcW w:w="1418" w:type="dxa"/>
          </w:tcPr>
          <w:p w14:paraId="0569C555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134" w:type="dxa"/>
          </w:tcPr>
          <w:p w14:paraId="45C4100A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417" w:type="dxa"/>
          </w:tcPr>
          <w:p w14:paraId="0DA83863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134" w:type="dxa"/>
          </w:tcPr>
          <w:p w14:paraId="0987DEE6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</w:tr>
      <w:tr w:rsidR="0027414C" w:rsidRPr="005D586B" w14:paraId="19D76A9F" w14:textId="77777777" w:rsidTr="00A06440">
        <w:tc>
          <w:tcPr>
            <w:tcW w:w="3652" w:type="dxa"/>
          </w:tcPr>
          <w:p w14:paraId="3F302A8E" w14:textId="42CA1A46" w:rsidR="0027414C" w:rsidRPr="00A06440" w:rsidRDefault="00A06440" w:rsidP="00A064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g</w:t>
            </w:r>
            <w:r w:rsidR="005C55B2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C55B2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08277E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cific to Polyrales</w:t>
            </w:r>
          </w:p>
        </w:tc>
        <w:tc>
          <w:tcPr>
            <w:tcW w:w="1418" w:type="dxa"/>
          </w:tcPr>
          <w:p w14:paraId="35DD6F31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34" w:type="dxa"/>
          </w:tcPr>
          <w:p w14:paraId="0AFF69F8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7" w:type="dxa"/>
          </w:tcPr>
          <w:p w14:paraId="0391074B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34" w:type="dxa"/>
          </w:tcPr>
          <w:p w14:paraId="6DD18490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27414C" w:rsidRPr="005D586B" w14:paraId="1E9FBFEA" w14:textId="77777777" w:rsidTr="00A06440">
        <w:tc>
          <w:tcPr>
            <w:tcW w:w="3652" w:type="dxa"/>
          </w:tcPr>
          <w:p w14:paraId="78221539" w14:textId="3B8B863E" w:rsidR="0027414C" w:rsidRPr="00A06440" w:rsidRDefault="00A06440" w:rsidP="00A064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g</w:t>
            </w:r>
            <w:r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C55B2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08277E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cific to </w:t>
            </w:r>
            <w:r w:rsidR="0008277E" w:rsidRPr="00A064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olfiporia</w:t>
            </w:r>
          </w:p>
        </w:tc>
        <w:tc>
          <w:tcPr>
            <w:tcW w:w="1418" w:type="dxa"/>
          </w:tcPr>
          <w:p w14:paraId="4E952624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134" w:type="dxa"/>
          </w:tcPr>
          <w:p w14:paraId="4AE5056D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417" w:type="dxa"/>
          </w:tcPr>
          <w:p w14:paraId="4F0DF1FA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134" w:type="dxa"/>
          </w:tcPr>
          <w:p w14:paraId="6508D351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</w:tr>
      <w:tr w:rsidR="0027414C" w:rsidRPr="005D586B" w14:paraId="55BCAC1A" w14:textId="77777777" w:rsidTr="00A06440">
        <w:tc>
          <w:tcPr>
            <w:tcW w:w="3652" w:type="dxa"/>
          </w:tcPr>
          <w:p w14:paraId="719246A7" w14:textId="37354A97" w:rsidR="0027414C" w:rsidRPr="00A06440" w:rsidRDefault="00A06440" w:rsidP="00A064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s</w:t>
            </w:r>
            <w:r w:rsidR="0008277E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8277E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fic</w:t>
            </w:r>
            <w:r w:rsidR="005C55B2" w:rsidRPr="00A064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enes </w:t>
            </w:r>
          </w:p>
        </w:tc>
        <w:tc>
          <w:tcPr>
            <w:tcW w:w="1418" w:type="dxa"/>
          </w:tcPr>
          <w:p w14:paraId="13AD5BEC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</w:tcPr>
          <w:p w14:paraId="7CAC2BE5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7" w:type="dxa"/>
          </w:tcPr>
          <w:p w14:paraId="741CF51D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134" w:type="dxa"/>
          </w:tcPr>
          <w:p w14:paraId="15F43C5E" w14:textId="77777777" w:rsidR="0027414C" w:rsidRPr="005D586B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27414C" w:rsidRPr="005D586B" w14:paraId="7D1DA542" w14:textId="77777777" w:rsidTr="00A06440">
        <w:tc>
          <w:tcPr>
            <w:tcW w:w="3652" w:type="dxa"/>
            <w:tcBorders>
              <w:top w:val="nil"/>
              <w:bottom w:val="single" w:sz="12" w:space="0" w:color="auto"/>
            </w:tcBorders>
          </w:tcPr>
          <w:p w14:paraId="45495116" w14:textId="77777777" w:rsidR="0027414C" w:rsidRPr="00E309E7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8B89EBF" w14:textId="77777777" w:rsidR="0027414C" w:rsidRPr="00255EB2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672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DAED27D" w14:textId="77777777" w:rsidR="0027414C" w:rsidRPr="00255EB2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824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6CDDBBA" w14:textId="77777777" w:rsidR="0027414C" w:rsidRPr="00255EB2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B2B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2735200" w14:textId="77777777" w:rsidR="0027414C" w:rsidRPr="00255EB2" w:rsidRDefault="0008277E" w:rsidP="00C96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B2B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5EB2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bookmarkEnd w:id="0"/>
    </w:tbl>
    <w:p w14:paraId="78925F08" w14:textId="031B1CD9" w:rsidR="006A62BD" w:rsidRPr="0076785A" w:rsidRDefault="006A62BD" w:rsidP="005D58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A62BD" w:rsidRPr="0076785A" w:rsidSect="00EE5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A19A7" w14:textId="77777777" w:rsidR="009D36E5" w:rsidRDefault="009D36E5" w:rsidP="00A95080">
      <w:r>
        <w:separator/>
      </w:r>
    </w:p>
  </w:endnote>
  <w:endnote w:type="continuationSeparator" w:id="0">
    <w:p w14:paraId="640EA5F3" w14:textId="77777777" w:rsidR="009D36E5" w:rsidRDefault="009D36E5" w:rsidP="00A95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FE8B0B" w14:textId="77777777" w:rsidR="009D36E5" w:rsidRDefault="009D36E5" w:rsidP="00A95080">
      <w:r>
        <w:separator/>
      </w:r>
    </w:p>
  </w:footnote>
  <w:footnote w:type="continuationSeparator" w:id="0">
    <w:p w14:paraId="53DEDCBD" w14:textId="77777777" w:rsidR="009D36E5" w:rsidRDefault="009D36E5" w:rsidP="00A95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0F"/>
    <w:rsid w:val="000269D9"/>
    <w:rsid w:val="00026B3C"/>
    <w:rsid w:val="00081D97"/>
    <w:rsid w:val="0008277E"/>
    <w:rsid w:val="00097F1E"/>
    <w:rsid w:val="0012047E"/>
    <w:rsid w:val="00151C0A"/>
    <w:rsid w:val="001C445C"/>
    <w:rsid w:val="001F44C9"/>
    <w:rsid w:val="00232BC6"/>
    <w:rsid w:val="00255EB2"/>
    <w:rsid w:val="0027414C"/>
    <w:rsid w:val="003127A1"/>
    <w:rsid w:val="003C1D3F"/>
    <w:rsid w:val="003D320D"/>
    <w:rsid w:val="00415FED"/>
    <w:rsid w:val="0049273C"/>
    <w:rsid w:val="005872CF"/>
    <w:rsid w:val="005B4E1E"/>
    <w:rsid w:val="005C55B2"/>
    <w:rsid w:val="005D586B"/>
    <w:rsid w:val="00640C8A"/>
    <w:rsid w:val="00643F64"/>
    <w:rsid w:val="006A4A1C"/>
    <w:rsid w:val="006A62BD"/>
    <w:rsid w:val="00723B08"/>
    <w:rsid w:val="0076785A"/>
    <w:rsid w:val="00776132"/>
    <w:rsid w:val="007A7700"/>
    <w:rsid w:val="007B2BCB"/>
    <w:rsid w:val="007D2D11"/>
    <w:rsid w:val="007E0C97"/>
    <w:rsid w:val="0088150F"/>
    <w:rsid w:val="008C149F"/>
    <w:rsid w:val="009928A2"/>
    <w:rsid w:val="009D36E5"/>
    <w:rsid w:val="009E3034"/>
    <w:rsid w:val="00A02BC9"/>
    <w:rsid w:val="00A06440"/>
    <w:rsid w:val="00A95080"/>
    <w:rsid w:val="00AD2891"/>
    <w:rsid w:val="00B055FC"/>
    <w:rsid w:val="00B24662"/>
    <w:rsid w:val="00B75CA7"/>
    <w:rsid w:val="00B92AF7"/>
    <w:rsid w:val="00B97385"/>
    <w:rsid w:val="00BD1F79"/>
    <w:rsid w:val="00C021A1"/>
    <w:rsid w:val="00C822E7"/>
    <w:rsid w:val="00C96FD1"/>
    <w:rsid w:val="00CB316D"/>
    <w:rsid w:val="00CC7E88"/>
    <w:rsid w:val="00CF299F"/>
    <w:rsid w:val="00D3310F"/>
    <w:rsid w:val="00DF490D"/>
    <w:rsid w:val="00E309E7"/>
    <w:rsid w:val="00E55D81"/>
    <w:rsid w:val="00EA1B65"/>
    <w:rsid w:val="00EB4E4B"/>
    <w:rsid w:val="00EE53BC"/>
    <w:rsid w:val="00F24283"/>
    <w:rsid w:val="00F61853"/>
    <w:rsid w:val="00FD7751"/>
    <w:rsid w:val="1F9044F0"/>
    <w:rsid w:val="448456C1"/>
    <w:rsid w:val="7BDA77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AA9D6"/>
  <w15:docId w15:val="{53A3F083-70D8-4DD0-B93D-78573E11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53B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EE5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E5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EE5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sid w:val="00EE53B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E53B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B4E4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4E4B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2BC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02BC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02BC9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2B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02BC9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luo</dc:creator>
  <cp:lastModifiedBy>谢珊珊</cp:lastModifiedBy>
  <cp:revision>3</cp:revision>
  <dcterms:created xsi:type="dcterms:W3CDTF">2020-12-14T02:30:00Z</dcterms:created>
  <dcterms:modified xsi:type="dcterms:W3CDTF">2020-12-1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